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0F6" w:rsidRPr="00D906A9" w:rsidRDefault="00D906A9" w:rsidP="00D906A9">
      <w:pPr>
        <w:widowControl/>
        <w:rPr>
          <w:rFonts w:ascii="Times New Roman" w:hAnsi="Times New Roman" w:cs="Times New Roman"/>
        </w:rPr>
      </w:pPr>
      <w:r w:rsidRPr="00D906A9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 xml:space="preserve">Supplementary Table </w:t>
      </w:r>
      <w:r w:rsidR="00300FEC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S</w:t>
      </w:r>
      <w:r w:rsidRPr="00D906A9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1: Genome metadata of the reference genomes obtained from the PATRIC database that used for phylogenetic analysis in this study.</w:t>
      </w:r>
    </w:p>
    <w:tbl>
      <w:tblPr>
        <w:tblW w:w="13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5"/>
        <w:gridCol w:w="1996"/>
        <w:gridCol w:w="2139"/>
        <w:gridCol w:w="3253"/>
        <w:gridCol w:w="1551"/>
        <w:gridCol w:w="1841"/>
        <w:gridCol w:w="1126"/>
        <w:gridCol w:w="839"/>
      </w:tblGrid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ome ID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sembly Accession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oSample Accession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solation Source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solation Name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solation Country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llection Date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LST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1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73560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432963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nchial wash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1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9229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00260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mentary cana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2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9711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80890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2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19711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8089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ces of 74 years old adul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zech Republic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2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9711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80907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day old infa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2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97120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8098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2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19712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9609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ojeon food spic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3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97136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9616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cal isolate from infant with meningiti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3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9713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9616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F isolate from a 1 month old infant with meningiti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3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97144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96170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F isolate of a 6 weeks old infant with non fatal brain absces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3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97224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7619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jwan cumin seed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0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5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4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0026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face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5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4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00275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mentary cana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6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44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00265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mentary cana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6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4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0026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mentary cana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6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5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1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Production Facility Environm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6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5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15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Produc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8141.16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6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17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Contro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6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6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0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Production Facility Environm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7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6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1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Contro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7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6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49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Contro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7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7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07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Production Facility Environm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7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7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0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Production Facility Environm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7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7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0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Production Facility Environm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7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7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13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Production Facility Environm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7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944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41298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i meat sampl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7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944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412997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rice or noodles sampl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8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944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41299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d noodles in sauce sampl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8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945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41299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i meat sampl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8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9458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412993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d noodles in sauce sampl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9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947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413005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hroom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21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11450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0027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face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21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1145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00273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mentary cana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21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1145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0027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mentary cana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256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3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097496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337149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spinal fluid from a fatal case of infantile meningiti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5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4206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39739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od, Dried Chocolate Organic </w:t>
            </w: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hake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0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8141.46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4220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39740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, Dairy Pla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6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422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39739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, Instant Oatmeal with Strawberries and Cream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6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4226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39739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, Whole Grain, Corn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to Rico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0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7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4240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397390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, Dried Cut Carrot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7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424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39738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, Dried Cut Carrot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7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43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295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momile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8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44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27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nel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8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450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380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c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8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45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37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c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8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45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28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Caseinate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9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46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365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Caseinate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9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47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38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c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9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47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37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oy ISO II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9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480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37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c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1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50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27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oy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1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4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28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ces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2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66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401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2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7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400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2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7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401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2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7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400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3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8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400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3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8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4003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3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9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400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8141.53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9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9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3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00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97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3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0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9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4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1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90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4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1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8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5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3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8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0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6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4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7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6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5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6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6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5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70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6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5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7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6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5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6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6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6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6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148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7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68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63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7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7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6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7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7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6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7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78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57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8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8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5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0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8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98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47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8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9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4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9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808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4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9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9320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27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 food powder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60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31771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611383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oy Powder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6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2772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393871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k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Kingdom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6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89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3938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ces from infant with NEC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6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894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3937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constituted formula which had </w:t>
            </w: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ot been fed to infa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8141.67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38583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42727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67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39559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92817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 abscess flui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256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6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89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8679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che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AB5B84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C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6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896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38910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 from infant with NECI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7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0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40767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chea from infant with septicemi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7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04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40765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ces from infant with NECI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7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0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40768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at from infant with NECI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7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1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40782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junctivae of infant with NECI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8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2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4080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ces from infant with NECI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8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2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4081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ant with NEC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8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2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4097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ces from infant with NECI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8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4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3766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ces from asymptomatic infa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9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43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365026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toneal fluid from infant with NECII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7848.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046309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261881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k powder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Kingdom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7689.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04677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470723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al spinal flui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17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07564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612450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F Production Facility Environm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2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06982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76782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ab from food processing facility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elan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0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7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4232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397404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, Organic Soy ISO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2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664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4017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58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97785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483955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0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67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38583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427299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7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0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4076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chea from infant with NECII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8141.8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F_00130921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2840816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4</w:t>
            </w:r>
          </w:p>
        </w:tc>
      </w:tr>
      <w:tr w:rsidR="00D906A9" w:rsidRPr="00D906A9" w:rsidTr="00D906A9">
        <w:trPr>
          <w:trHeight w:val="32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41.44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532375.1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205645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od </w:t>
            </w:r>
            <w:r w:rsidR="00AB5B84" w:rsidRPr="00121C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redient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906A9" w:rsidRPr="00D906A9" w:rsidRDefault="00D906A9" w:rsidP="00D906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06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93</w:t>
            </w:r>
          </w:p>
        </w:tc>
      </w:tr>
    </w:tbl>
    <w:p w:rsidR="00D906A9" w:rsidRPr="00D906A9" w:rsidRDefault="00D906A9">
      <w:pPr>
        <w:rPr>
          <w:rFonts w:ascii="Times New Roman" w:hAnsi="Times New Roman" w:cs="Times New Roman"/>
        </w:rPr>
      </w:pPr>
    </w:p>
    <w:sectPr w:rsidR="00D906A9" w:rsidRPr="00D906A9" w:rsidSect="00D906A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5E11" w:rsidRDefault="00025E11" w:rsidP="00AB5B84">
      <w:r>
        <w:separator/>
      </w:r>
    </w:p>
  </w:endnote>
  <w:endnote w:type="continuationSeparator" w:id="1">
    <w:p w:rsidR="00025E11" w:rsidRDefault="00025E11" w:rsidP="00AB5B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5E11" w:rsidRDefault="00025E11" w:rsidP="00AB5B84">
      <w:r>
        <w:separator/>
      </w:r>
    </w:p>
  </w:footnote>
  <w:footnote w:type="continuationSeparator" w:id="1">
    <w:p w:rsidR="00025E11" w:rsidRDefault="00025E11" w:rsidP="00AB5B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06A9"/>
    <w:rsid w:val="00025E11"/>
    <w:rsid w:val="00072D98"/>
    <w:rsid w:val="00077594"/>
    <w:rsid w:val="000A3108"/>
    <w:rsid w:val="000E2DDE"/>
    <w:rsid w:val="000E6035"/>
    <w:rsid w:val="00121C86"/>
    <w:rsid w:val="001E35E6"/>
    <w:rsid w:val="001E7F06"/>
    <w:rsid w:val="001F23AB"/>
    <w:rsid w:val="0020697A"/>
    <w:rsid w:val="002421C4"/>
    <w:rsid w:val="00273C87"/>
    <w:rsid w:val="002B4AAD"/>
    <w:rsid w:val="002C0786"/>
    <w:rsid w:val="00300FEC"/>
    <w:rsid w:val="00322320"/>
    <w:rsid w:val="00346AF5"/>
    <w:rsid w:val="00361793"/>
    <w:rsid w:val="00362775"/>
    <w:rsid w:val="003641F2"/>
    <w:rsid w:val="003826F6"/>
    <w:rsid w:val="003E2BB9"/>
    <w:rsid w:val="00446DF6"/>
    <w:rsid w:val="00467981"/>
    <w:rsid w:val="00493357"/>
    <w:rsid w:val="004B0D51"/>
    <w:rsid w:val="004C0737"/>
    <w:rsid w:val="004D7972"/>
    <w:rsid w:val="00500A34"/>
    <w:rsid w:val="005B661B"/>
    <w:rsid w:val="005D006D"/>
    <w:rsid w:val="00634C81"/>
    <w:rsid w:val="00652A55"/>
    <w:rsid w:val="006A5F4C"/>
    <w:rsid w:val="006B2E79"/>
    <w:rsid w:val="006C44B0"/>
    <w:rsid w:val="006F7E6E"/>
    <w:rsid w:val="007773FC"/>
    <w:rsid w:val="007829F8"/>
    <w:rsid w:val="007C7923"/>
    <w:rsid w:val="007D5225"/>
    <w:rsid w:val="00840A66"/>
    <w:rsid w:val="00856097"/>
    <w:rsid w:val="00876115"/>
    <w:rsid w:val="00886F27"/>
    <w:rsid w:val="008B6747"/>
    <w:rsid w:val="008E618E"/>
    <w:rsid w:val="009C2110"/>
    <w:rsid w:val="009E61F0"/>
    <w:rsid w:val="00A0341B"/>
    <w:rsid w:val="00A245C5"/>
    <w:rsid w:val="00AB5B84"/>
    <w:rsid w:val="00AC3004"/>
    <w:rsid w:val="00B4065F"/>
    <w:rsid w:val="00BC65AD"/>
    <w:rsid w:val="00C00F95"/>
    <w:rsid w:val="00C67D73"/>
    <w:rsid w:val="00CC175F"/>
    <w:rsid w:val="00D666C0"/>
    <w:rsid w:val="00D87DCA"/>
    <w:rsid w:val="00D906A9"/>
    <w:rsid w:val="00D91F73"/>
    <w:rsid w:val="00DB0157"/>
    <w:rsid w:val="00E21677"/>
    <w:rsid w:val="00E6176B"/>
    <w:rsid w:val="00EB159A"/>
    <w:rsid w:val="00EB3E4C"/>
    <w:rsid w:val="00EC134F"/>
    <w:rsid w:val="00EC417B"/>
    <w:rsid w:val="00ED4CCA"/>
    <w:rsid w:val="00FB120D"/>
    <w:rsid w:val="00FB68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D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06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06A9"/>
    <w:rPr>
      <w:color w:val="954F72"/>
      <w:u w:val="single"/>
    </w:rPr>
  </w:style>
  <w:style w:type="paragraph" w:customStyle="1" w:styleId="msonormal0">
    <w:name w:val="msonormal"/>
    <w:basedOn w:val="Normal"/>
    <w:rsid w:val="00D906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D906A9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D906A9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</w:rPr>
  </w:style>
  <w:style w:type="paragraph" w:customStyle="1" w:styleId="xl66">
    <w:name w:val="xl66"/>
    <w:basedOn w:val="Normal"/>
    <w:rsid w:val="00D906A9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</w:rPr>
  </w:style>
  <w:style w:type="paragraph" w:customStyle="1" w:styleId="xl67">
    <w:name w:val="xl67"/>
    <w:basedOn w:val="Normal"/>
    <w:rsid w:val="00D906A9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4"/>
    </w:rPr>
  </w:style>
  <w:style w:type="paragraph" w:customStyle="1" w:styleId="xl68">
    <w:name w:val="xl68"/>
    <w:basedOn w:val="Normal"/>
    <w:rsid w:val="00D906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24"/>
    </w:rPr>
  </w:style>
  <w:style w:type="paragraph" w:customStyle="1" w:styleId="xl69">
    <w:name w:val="xl69"/>
    <w:basedOn w:val="Normal"/>
    <w:rsid w:val="00D906A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AB5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5B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5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5B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4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80</Words>
  <Characters>7871</Characters>
  <Application>Microsoft Office Word</Application>
  <DocSecurity>0</DocSecurity>
  <Lines>65</Lines>
  <Paragraphs>18</Paragraphs>
  <ScaleCrop>false</ScaleCrop>
  <Company/>
  <LinksUpToDate>false</LinksUpToDate>
  <CharactersWithSpaces>9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W</dc:creator>
  <cp:keywords/>
  <dc:description/>
  <cp:lastModifiedBy>Selvam Chinnaiah</cp:lastModifiedBy>
  <cp:revision>6</cp:revision>
  <dcterms:created xsi:type="dcterms:W3CDTF">2021-03-16T07:24:00Z</dcterms:created>
  <dcterms:modified xsi:type="dcterms:W3CDTF">2021-07-10T08:57:00Z</dcterms:modified>
</cp:coreProperties>
</file>